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315" w:rsidRPr="00FC7D12" w:rsidRDefault="00C56315" w:rsidP="006273B4">
      <w:pPr>
        <w:pStyle w:val="HTMLPreformatted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FC7D12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01411E" w:rsidRPr="00FC7D12">
        <w:rPr>
          <w:rFonts w:ascii="Arial" w:hAnsi="Arial" w:cs="Arial"/>
          <w:b/>
          <w:sz w:val="24"/>
          <w:szCs w:val="24"/>
          <w:lang w:val="en-US"/>
        </w:rPr>
        <w:t>S</w:t>
      </w:r>
      <w:r w:rsidR="005D2512">
        <w:rPr>
          <w:rFonts w:ascii="Arial" w:hAnsi="Arial" w:cs="Arial"/>
          <w:b/>
          <w:sz w:val="24"/>
          <w:szCs w:val="24"/>
          <w:lang w:val="en-US"/>
        </w:rPr>
        <w:t>4</w:t>
      </w:r>
      <w:r w:rsidRPr="00FC7D12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235B11">
        <w:rPr>
          <w:rFonts w:ascii="Arial" w:hAnsi="Arial" w:cs="Arial"/>
          <w:sz w:val="24"/>
          <w:szCs w:val="24"/>
          <w:lang w:val="en-US"/>
        </w:rPr>
        <w:t>Primers used in this study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6662"/>
      </w:tblGrid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b/>
                <w:sz w:val="24"/>
                <w:szCs w:val="24"/>
                <w:lang w:val="en-US"/>
              </w:rPr>
              <w:t>Primer sequence (5´to 3´)</w:t>
            </w:r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SG</w:t>
            </w: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noBreakHyphen/>
              <w:t>TIF32D8bamH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GCGGATCCATATGAGATTAGCTGAAATG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BS-TIF32D8nheI-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GGGGCTAGCGGGTCCCTGCCCCCCTTGGCCAATC</w:t>
            </w:r>
            <w:proofErr w:type="spellEnd"/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 xml:space="preserve">TIF35 </w:t>
            </w: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NdeI</w:t>
            </w:r>
            <w:proofErr w:type="spellEnd"/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TAACGACCATATGACCATGAA</w:t>
            </w:r>
            <w:proofErr w:type="spellEnd"/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MM2r 3gTLKVr</w:t>
            </w: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ACACATATCATCACGTTCTCT</w:t>
            </w:r>
            <w:proofErr w:type="spellEnd"/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y3gTKMQ (RNP2)</w:t>
            </w:r>
          </w:p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GACTCTAGAGAACGTGATGATATGTGTgctTTGgcaATTgctgcaGTTAATGAAAATGCCGATGAAAATAGT</w:t>
            </w:r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 xml:space="preserve">y3g </w:t>
            </w: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XhoIr</w:t>
            </w:r>
            <w:proofErr w:type="spellEnd"/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GTGCATCTCGAGCTAATGATG</w:t>
            </w:r>
            <w:proofErr w:type="spellEnd"/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MM1r</w:t>
            </w: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TGATTTACCTGTTTCTTTGT</w:t>
            </w:r>
            <w:proofErr w:type="spellEnd"/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y3gRLFT (RNP1)</w:t>
            </w: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GTTAGAAACAAAGAAACAGGTAAATCAgcaGGTgcaGCCgcaGTTgcaTTTTCGAGCGAAGAAGTTGCCGAACAA</w:t>
            </w:r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GoBack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nde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AATAACATATGAGTGATAAAAACAGTCGT</w:t>
            </w:r>
            <w:proofErr w:type="spellEnd"/>
          </w:p>
        </w:tc>
      </w:tr>
      <w:bookmarkEnd w:id="0"/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-K116LaccI-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AATAAGTAGACAGACCAATACCGTTGGTACCGAC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accI-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CAAGGCGGTAGACTTAC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nco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GCAAATACCATGGATAG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ndeI-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ACGACTGTTTTTATCACTCATATGGGTCTGTCGTGTTTTCTTAAG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-K391L-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AGACCGGTACCGTTTTCACCCAT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-K391L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ATGGGTGAAAACGGTACCGGTCTGACCACTTTGATCAAATTACTA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termXbaI-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GGCGTATATCTAGAAATAAACAACC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xbaI-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AATAATCTAGATTAAATACCGGTGTTATCCAA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-C25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CTAAACGTTCGTGTCCCG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-C25S-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CGGGACACGAACGTTTAGACTCTTGACGACACTTTTTTGG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-C61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CCGTTAAGAAATGTCCATTTG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-C61S-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CAAATGGACATTTCTTAACGGAAATACCACAACCAATAC</w:t>
            </w:r>
            <w:proofErr w:type="spellEnd"/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Sup45_D1f</w:t>
            </w: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CGGGCCATGGAGATGGATAACGAGGTTGAAAAAAA</w:t>
            </w:r>
            <w:proofErr w:type="spellEnd"/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Sup45_D3r</w:t>
            </w: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CGGGCCTGCAGTTAAATGAAATCATAGTCGGAT</w:t>
            </w:r>
            <w:proofErr w:type="spellEnd"/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Sup45_D1r</w:t>
            </w: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CGGGCCTGCAGTTATTGAAGCAATTCCGAAAGAAC</w:t>
            </w:r>
            <w:proofErr w:type="spellEnd"/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Sup45_D2r</w:t>
            </w: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7D12">
              <w:rPr>
                <w:rFonts w:ascii="Arial" w:hAnsi="Arial" w:cs="Arial"/>
                <w:sz w:val="24"/>
                <w:szCs w:val="24"/>
              </w:rPr>
              <w:t>CGGGCCTGCAGTTAATTGGCCAACGCTTCGGC</w:t>
            </w:r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Sup45_D2f</w:t>
            </w: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CGGGCCATGGAGGCTGACGACAAGTTCGGT</w:t>
            </w:r>
            <w:proofErr w:type="spellEnd"/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Sup45_D3r</w:t>
            </w: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7D12">
              <w:rPr>
                <w:rFonts w:ascii="Arial" w:hAnsi="Arial" w:cs="Arial"/>
                <w:sz w:val="24"/>
                <w:szCs w:val="24"/>
              </w:rPr>
              <w:t>CGGGCCTGCAGTTAAATGAAATCATAGTCGGAT</w:t>
            </w:r>
          </w:p>
        </w:tc>
      </w:tr>
      <w:tr w:rsidR="00C56315" w:rsidRPr="00FC7D12" w:rsidTr="00F209D1">
        <w:tc>
          <w:tcPr>
            <w:tcW w:w="2518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Sup45_D3f</w:t>
            </w:r>
          </w:p>
        </w:tc>
        <w:tc>
          <w:tcPr>
            <w:tcW w:w="6662" w:type="dxa"/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CGGGCCATGGAGGTCAAGTATGTTCAAGAAAAGA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sma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AATAACCCGGGTCATGAGTGATAAAAACAGTCGT</w:t>
            </w:r>
            <w:proofErr w:type="spellEnd"/>
          </w:p>
        </w:tc>
      </w:tr>
      <w:tr w:rsidR="00C56315" w:rsidRPr="00FC7D12" w:rsidTr="00F209D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RLI1xhoI-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315" w:rsidRPr="00FC7D12" w:rsidRDefault="00C56315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AATAACTCGAGTTAAATACCGGTGTTATCCAA</w:t>
            </w:r>
            <w:proofErr w:type="spellEnd"/>
          </w:p>
        </w:tc>
      </w:tr>
      <w:tr w:rsidR="00DB2D13" w:rsidRPr="00FC7D12" w:rsidTr="00DB2D1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D13" w:rsidRPr="00FC7D12" w:rsidRDefault="00DB2D13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SUP45Sph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D13" w:rsidRPr="00FC7D12" w:rsidRDefault="00DB2D13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AATAAGCATGCGCTACATCATTTCCCCCAATAGC</w:t>
            </w:r>
            <w:proofErr w:type="spellEnd"/>
          </w:p>
        </w:tc>
      </w:tr>
      <w:tr w:rsidR="00DB2D13" w:rsidRPr="00FC7D12" w:rsidTr="00DB2D1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D13" w:rsidRPr="00FC7D12" w:rsidRDefault="00DB2D13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PB-SUP45SacI-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D13" w:rsidRPr="00FC7D12" w:rsidRDefault="00DB2D13" w:rsidP="006273B4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7D12">
              <w:rPr>
                <w:rFonts w:ascii="Arial" w:hAnsi="Arial" w:cs="Arial"/>
                <w:sz w:val="24"/>
                <w:szCs w:val="24"/>
                <w:lang w:val="en-US"/>
              </w:rPr>
              <w:t>AATAAGAGCTCCGAGGCTTTTGAAGAGAAACTCTCC</w:t>
            </w:r>
            <w:proofErr w:type="spellEnd"/>
          </w:p>
        </w:tc>
      </w:tr>
      <w:tr w:rsidR="00A84718" w:rsidRPr="00D119DA" w:rsidTr="00A8471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718" w:rsidRPr="00D119DA" w:rsidRDefault="00A84718" w:rsidP="00E54C22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2E1C">
              <w:rPr>
                <w:rFonts w:ascii="Arial" w:hAnsi="Arial" w:cs="Arial"/>
                <w:sz w:val="24"/>
                <w:szCs w:val="24"/>
                <w:lang w:val="en-US"/>
              </w:rPr>
              <w:t>pGEX35NTD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718" w:rsidRPr="00D119DA" w:rsidRDefault="00A84718" w:rsidP="00E54C22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AATAA</w:t>
            </w:r>
            <w:r w:rsidRPr="00452E1C">
              <w:rPr>
                <w:rFonts w:ascii="Arial" w:hAnsi="Arial" w:cs="Arial"/>
                <w:sz w:val="24"/>
                <w:szCs w:val="24"/>
                <w:lang w:val="en-US"/>
              </w:rPr>
              <w:t>GGATCCCCATGAGTGAAGTTGCACCAGAG</w:t>
            </w:r>
            <w:proofErr w:type="spellEnd"/>
          </w:p>
        </w:tc>
      </w:tr>
      <w:tr w:rsidR="00A84718" w:rsidRPr="00D119DA" w:rsidTr="00A8471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718" w:rsidRPr="00D119DA" w:rsidRDefault="00A84718" w:rsidP="00E54C22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2E1C">
              <w:rPr>
                <w:rFonts w:ascii="Arial" w:hAnsi="Arial" w:cs="Arial"/>
                <w:sz w:val="24"/>
                <w:szCs w:val="24"/>
                <w:lang w:val="en-US"/>
              </w:rPr>
              <w:t>pGEX35NTD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718" w:rsidRPr="00D119DA" w:rsidRDefault="00A84718" w:rsidP="00E54C22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AATAA</w:t>
            </w:r>
            <w:r w:rsidRPr="00452E1C">
              <w:rPr>
                <w:rFonts w:ascii="Arial" w:hAnsi="Arial" w:cs="Arial"/>
                <w:sz w:val="24"/>
                <w:szCs w:val="24"/>
                <w:lang w:val="en-US"/>
              </w:rPr>
              <w:t>CTCGAGctaAGAGTCTCTGTAAGCATCGGA</w:t>
            </w:r>
            <w:proofErr w:type="spellEnd"/>
          </w:p>
        </w:tc>
      </w:tr>
      <w:tr w:rsidR="00A84718" w:rsidRPr="00D119DA" w:rsidTr="00A8471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718" w:rsidRPr="00D119DA" w:rsidRDefault="00A84718" w:rsidP="00E54C22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2E1C">
              <w:rPr>
                <w:rFonts w:ascii="Arial" w:hAnsi="Arial" w:cs="Arial"/>
                <w:sz w:val="24"/>
                <w:szCs w:val="24"/>
                <w:lang w:val="en-US"/>
              </w:rPr>
              <w:t>pGEX35RRM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718" w:rsidRPr="00D119DA" w:rsidRDefault="00A84718" w:rsidP="00E54C22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AATAA</w:t>
            </w:r>
            <w:r w:rsidRPr="00452E1C">
              <w:rPr>
                <w:rFonts w:ascii="Arial" w:hAnsi="Arial" w:cs="Arial"/>
                <w:sz w:val="24"/>
                <w:szCs w:val="24"/>
                <w:lang w:val="en-US"/>
              </w:rPr>
              <w:t>GGATCCCCAGAGAACGTGATGATATGTGT</w:t>
            </w:r>
            <w:proofErr w:type="spellEnd"/>
          </w:p>
        </w:tc>
      </w:tr>
      <w:tr w:rsidR="00A84718" w:rsidRPr="00D119DA" w:rsidTr="00A8471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718" w:rsidRPr="00D119DA" w:rsidRDefault="00A84718" w:rsidP="00E54C22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2E1C">
              <w:rPr>
                <w:rFonts w:ascii="Arial" w:hAnsi="Arial" w:cs="Arial"/>
                <w:sz w:val="24"/>
                <w:szCs w:val="24"/>
                <w:lang w:val="en-US"/>
              </w:rPr>
              <w:t>pGEX35RRM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718" w:rsidRPr="00D119DA" w:rsidRDefault="00A84718" w:rsidP="00E54C22">
            <w:pPr>
              <w:pStyle w:val="HTMLPreformatted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AATAA</w:t>
            </w:r>
            <w:r w:rsidRPr="00452E1C">
              <w:rPr>
                <w:rFonts w:ascii="Arial" w:hAnsi="Arial" w:cs="Arial"/>
                <w:sz w:val="24"/>
                <w:szCs w:val="24"/>
                <w:lang w:val="en-US"/>
              </w:rPr>
              <w:t>CTCGAGCTATTCCTTAACCTTAGGTTTGGA</w:t>
            </w:r>
            <w:proofErr w:type="spellEnd"/>
          </w:p>
        </w:tc>
      </w:tr>
    </w:tbl>
    <w:p w:rsidR="00E25AFC" w:rsidRDefault="00E25AFC" w:rsidP="004313CE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</w:p>
    <w:sectPr w:rsidR="00E25AFC" w:rsidSect="00762103">
      <w:headerReference w:type="default" r:id="rId9"/>
      <w:footerReference w:type="even" r:id="rId10"/>
      <w:footerReference w:type="default" r:id="rId11"/>
      <w:pgSz w:w="11906" w:h="16838" w:code="9"/>
      <w:pgMar w:top="1412" w:right="1412" w:bottom="1412" w:left="141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32D3" w:rsidRDefault="008232D3" w:rsidP="001C01A4">
      <w:r>
        <w:separator/>
      </w:r>
    </w:p>
  </w:endnote>
  <w:endnote w:type="continuationSeparator" w:id="0">
    <w:p w:rsidR="008232D3" w:rsidRDefault="008232D3" w:rsidP="001C0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13CE" w:rsidRDefault="004313CE" w:rsidP="00B00E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313CE" w:rsidRDefault="004313CE" w:rsidP="00B00EC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13CE" w:rsidRDefault="004313CE" w:rsidP="00B00E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3AC8">
      <w:rPr>
        <w:rStyle w:val="PageNumber"/>
        <w:noProof/>
      </w:rPr>
      <w:t>1</w:t>
    </w:r>
    <w:r>
      <w:rPr>
        <w:rStyle w:val="PageNumber"/>
      </w:rPr>
      <w:fldChar w:fldCharType="end"/>
    </w:r>
  </w:p>
  <w:p w:rsidR="004313CE" w:rsidRDefault="004313CE" w:rsidP="00B00E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32D3" w:rsidRDefault="008232D3" w:rsidP="001C01A4">
      <w:r>
        <w:separator/>
      </w:r>
    </w:p>
  </w:footnote>
  <w:footnote w:type="continuationSeparator" w:id="0">
    <w:p w:rsidR="008232D3" w:rsidRDefault="008232D3" w:rsidP="001C01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13CE" w:rsidRPr="001C2E25" w:rsidRDefault="004313CE" w:rsidP="001E4DE1">
    <w:pPr>
      <w:pStyle w:val="Header"/>
      <w:jc w:val="right"/>
      <w:rPr>
        <w:rFonts w:ascii="Arial" w:hAnsi="Arial" w:cs="Arial"/>
      </w:rPr>
    </w:pPr>
    <w:proofErr w:type="spellStart"/>
    <w:r>
      <w:rPr>
        <w:rFonts w:ascii="Arial" w:hAnsi="Arial" w:cs="Arial"/>
        <w:sz w:val="20"/>
        <w:szCs w:val="20"/>
        <w:lang w:val="en-US"/>
      </w:rPr>
      <w:t>Beznoskova</w:t>
    </w:r>
    <w:proofErr w:type="spellEnd"/>
    <w:r w:rsidRPr="001C2E25">
      <w:rPr>
        <w:rFonts w:ascii="Arial" w:hAnsi="Arial" w:cs="Arial"/>
        <w:sz w:val="20"/>
        <w:szCs w:val="20"/>
        <w:lang w:val="en-US"/>
      </w:rPr>
      <w:t xml:space="preserve"> et al., </w:t>
    </w:r>
    <w:r>
      <w:rPr>
        <w:rFonts w:ascii="Arial" w:hAnsi="Arial" w:cs="Arial"/>
        <w:sz w:val="20"/>
        <w:szCs w:val="20"/>
        <w:lang w:val="en-US"/>
      </w:rPr>
      <w:t>PLoS Genet.</w:t>
    </w:r>
    <w:r w:rsidRPr="001C2E25">
      <w:rPr>
        <w:rFonts w:ascii="Arial" w:hAnsi="Arial" w:cs="Arial"/>
        <w:sz w:val="20"/>
        <w:szCs w:val="20"/>
        <w:lang w:val="en-US"/>
      </w:rPr>
      <w:t xml:space="preserve"> 201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20014"/>
    <w:multiLevelType w:val="hybridMultilevel"/>
    <w:tmpl w:val="97787F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6767CF"/>
    <w:multiLevelType w:val="hybridMultilevel"/>
    <w:tmpl w:val="6816902C"/>
    <w:lvl w:ilvl="0" w:tplc="6A20CD2A">
      <w:start w:val="1"/>
      <w:numFmt w:val="upperLetter"/>
      <w:lvlText w:val="%1."/>
      <w:lvlJc w:val="left"/>
      <w:pPr>
        <w:ind w:left="720" w:hanging="360"/>
      </w:pPr>
      <w:rPr>
        <w:rFonts w:hint="default"/>
        <w:sz w:val="26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EA45FD"/>
    <w:multiLevelType w:val="hybridMultilevel"/>
    <w:tmpl w:val="8ADA3810"/>
    <w:lvl w:ilvl="0" w:tplc="EAE88D12">
      <w:start w:val="1"/>
      <w:numFmt w:val="upperLetter"/>
      <w:lvlText w:val="%1."/>
      <w:lvlJc w:val="left"/>
      <w:pPr>
        <w:ind w:left="43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150" w:hanging="360"/>
      </w:pPr>
    </w:lvl>
    <w:lvl w:ilvl="2" w:tplc="0405001B" w:tentative="1">
      <w:start w:val="1"/>
      <w:numFmt w:val="lowerRoman"/>
      <w:lvlText w:val="%3."/>
      <w:lvlJc w:val="right"/>
      <w:pPr>
        <w:ind w:left="1870" w:hanging="180"/>
      </w:pPr>
    </w:lvl>
    <w:lvl w:ilvl="3" w:tplc="0405000F" w:tentative="1">
      <w:start w:val="1"/>
      <w:numFmt w:val="decimal"/>
      <w:lvlText w:val="%4."/>
      <w:lvlJc w:val="left"/>
      <w:pPr>
        <w:ind w:left="2590" w:hanging="360"/>
      </w:pPr>
    </w:lvl>
    <w:lvl w:ilvl="4" w:tplc="04050019" w:tentative="1">
      <w:start w:val="1"/>
      <w:numFmt w:val="lowerLetter"/>
      <w:lvlText w:val="%5."/>
      <w:lvlJc w:val="left"/>
      <w:pPr>
        <w:ind w:left="3310" w:hanging="360"/>
      </w:pPr>
    </w:lvl>
    <w:lvl w:ilvl="5" w:tplc="0405001B" w:tentative="1">
      <w:start w:val="1"/>
      <w:numFmt w:val="lowerRoman"/>
      <w:lvlText w:val="%6."/>
      <w:lvlJc w:val="right"/>
      <w:pPr>
        <w:ind w:left="4030" w:hanging="180"/>
      </w:pPr>
    </w:lvl>
    <w:lvl w:ilvl="6" w:tplc="0405000F" w:tentative="1">
      <w:start w:val="1"/>
      <w:numFmt w:val="decimal"/>
      <w:lvlText w:val="%7."/>
      <w:lvlJc w:val="left"/>
      <w:pPr>
        <w:ind w:left="4750" w:hanging="360"/>
      </w:pPr>
    </w:lvl>
    <w:lvl w:ilvl="7" w:tplc="04050019" w:tentative="1">
      <w:start w:val="1"/>
      <w:numFmt w:val="lowerLetter"/>
      <w:lvlText w:val="%8."/>
      <w:lvlJc w:val="left"/>
      <w:pPr>
        <w:ind w:left="5470" w:hanging="360"/>
      </w:pPr>
    </w:lvl>
    <w:lvl w:ilvl="8" w:tplc="0405001B" w:tentative="1">
      <w:start w:val="1"/>
      <w:numFmt w:val="lowerRoman"/>
      <w:lvlText w:val="%9."/>
      <w:lvlJc w:val="right"/>
      <w:pPr>
        <w:ind w:left="6190" w:hanging="180"/>
      </w:pPr>
    </w:lvl>
  </w:abstractNum>
  <w:abstractNum w:abstractNumId="3">
    <w:nsid w:val="5CD0505C"/>
    <w:multiLevelType w:val="hybridMultilevel"/>
    <w:tmpl w:val="E76E1F76"/>
    <w:lvl w:ilvl="0" w:tplc="7B9E0298">
      <w:start w:val="1"/>
      <w:numFmt w:val="upperLetter"/>
      <w:lvlText w:val="%1."/>
      <w:lvlJc w:val="left"/>
      <w:pPr>
        <w:ind w:left="43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150" w:hanging="360"/>
      </w:pPr>
    </w:lvl>
    <w:lvl w:ilvl="2" w:tplc="0405001B" w:tentative="1">
      <w:start w:val="1"/>
      <w:numFmt w:val="lowerRoman"/>
      <w:lvlText w:val="%3."/>
      <w:lvlJc w:val="right"/>
      <w:pPr>
        <w:ind w:left="1870" w:hanging="180"/>
      </w:pPr>
    </w:lvl>
    <w:lvl w:ilvl="3" w:tplc="0405000F" w:tentative="1">
      <w:start w:val="1"/>
      <w:numFmt w:val="decimal"/>
      <w:lvlText w:val="%4."/>
      <w:lvlJc w:val="left"/>
      <w:pPr>
        <w:ind w:left="2590" w:hanging="360"/>
      </w:pPr>
    </w:lvl>
    <w:lvl w:ilvl="4" w:tplc="04050019" w:tentative="1">
      <w:start w:val="1"/>
      <w:numFmt w:val="lowerLetter"/>
      <w:lvlText w:val="%5."/>
      <w:lvlJc w:val="left"/>
      <w:pPr>
        <w:ind w:left="3310" w:hanging="360"/>
      </w:pPr>
    </w:lvl>
    <w:lvl w:ilvl="5" w:tplc="0405001B" w:tentative="1">
      <w:start w:val="1"/>
      <w:numFmt w:val="lowerRoman"/>
      <w:lvlText w:val="%6."/>
      <w:lvlJc w:val="right"/>
      <w:pPr>
        <w:ind w:left="4030" w:hanging="180"/>
      </w:pPr>
    </w:lvl>
    <w:lvl w:ilvl="6" w:tplc="0405000F" w:tentative="1">
      <w:start w:val="1"/>
      <w:numFmt w:val="decimal"/>
      <w:lvlText w:val="%7."/>
      <w:lvlJc w:val="left"/>
      <w:pPr>
        <w:ind w:left="4750" w:hanging="360"/>
      </w:pPr>
    </w:lvl>
    <w:lvl w:ilvl="7" w:tplc="04050019" w:tentative="1">
      <w:start w:val="1"/>
      <w:numFmt w:val="lowerLetter"/>
      <w:lvlText w:val="%8."/>
      <w:lvlJc w:val="left"/>
      <w:pPr>
        <w:ind w:left="5470" w:hanging="360"/>
      </w:pPr>
    </w:lvl>
    <w:lvl w:ilvl="8" w:tplc="0405001B" w:tentative="1">
      <w:start w:val="1"/>
      <w:numFmt w:val="lowerRoman"/>
      <w:lvlText w:val="%9."/>
      <w:lvlJc w:val="right"/>
      <w:pPr>
        <w:ind w:left="619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RGE - refs.enl&lt;/item&gt;&lt;/Libraries&gt;&lt;/ENLibraries&gt;"/>
  </w:docVars>
  <w:rsids>
    <w:rsidRoot w:val="00FE4745"/>
    <w:rsid w:val="00001A99"/>
    <w:rsid w:val="00003E4A"/>
    <w:rsid w:val="000042C2"/>
    <w:rsid w:val="0001411E"/>
    <w:rsid w:val="00016BCA"/>
    <w:rsid w:val="00026BD7"/>
    <w:rsid w:val="00027B63"/>
    <w:rsid w:val="00027C47"/>
    <w:rsid w:val="000335F1"/>
    <w:rsid w:val="000336B5"/>
    <w:rsid w:val="000377BB"/>
    <w:rsid w:val="00046506"/>
    <w:rsid w:val="00054F0E"/>
    <w:rsid w:val="00054FE6"/>
    <w:rsid w:val="0006141D"/>
    <w:rsid w:val="00064BE6"/>
    <w:rsid w:val="00065C42"/>
    <w:rsid w:val="00070644"/>
    <w:rsid w:val="00072863"/>
    <w:rsid w:val="00073525"/>
    <w:rsid w:val="00073B85"/>
    <w:rsid w:val="00074BA6"/>
    <w:rsid w:val="0008264F"/>
    <w:rsid w:val="00085132"/>
    <w:rsid w:val="00096883"/>
    <w:rsid w:val="000A69D2"/>
    <w:rsid w:val="000B11E9"/>
    <w:rsid w:val="000B1B44"/>
    <w:rsid w:val="000C237A"/>
    <w:rsid w:val="000C32E8"/>
    <w:rsid w:val="000C4A59"/>
    <w:rsid w:val="000C7DED"/>
    <w:rsid w:val="000D064F"/>
    <w:rsid w:val="000D0733"/>
    <w:rsid w:val="000D41F4"/>
    <w:rsid w:val="000D6A04"/>
    <w:rsid w:val="000E2593"/>
    <w:rsid w:val="000E7066"/>
    <w:rsid w:val="000F01AD"/>
    <w:rsid w:val="000F1580"/>
    <w:rsid w:val="00103AF0"/>
    <w:rsid w:val="00104D5A"/>
    <w:rsid w:val="001142AD"/>
    <w:rsid w:val="00114812"/>
    <w:rsid w:val="00120D0B"/>
    <w:rsid w:val="001222FE"/>
    <w:rsid w:val="00122F0A"/>
    <w:rsid w:val="001304C3"/>
    <w:rsid w:val="001306FD"/>
    <w:rsid w:val="00143D44"/>
    <w:rsid w:val="00145936"/>
    <w:rsid w:val="001521B2"/>
    <w:rsid w:val="00153AC8"/>
    <w:rsid w:val="001548E4"/>
    <w:rsid w:val="00162ECF"/>
    <w:rsid w:val="00164952"/>
    <w:rsid w:val="00175D7B"/>
    <w:rsid w:val="00176C4D"/>
    <w:rsid w:val="00180B7F"/>
    <w:rsid w:val="00185CAB"/>
    <w:rsid w:val="001A4DCD"/>
    <w:rsid w:val="001A6E73"/>
    <w:rsid w:val="001B503E"/>
    <w:rsid w:val="001C01A4"/>
    <w:rsid w:val="001C13ED"/>
    <w:rsid w:val="001C2E25"/>
    <w:rsid w:val="001C679B"/>
    <w:rsid w:val="001D1661"/>
    <w:rsid w:val="001D4F1C"/>
    <w:rsid w:val="001E0F86"/>
    <w:rsid w:val="001E1172"/>
    <w:rsid w:val="001E2AC1"/>
    <w:rsid w:val="001E4DE1"/>
    <w:rsid w:val="001E70CD"/>
    <w:rsid w:val="001E7740"/>
    <w:rsid w:val="0020280D"/>
    <w:rsid w:val="002057C2"/>
    <w:rsid w:val="00206975"/>
    <w:rsid w:val="0020758F"/>
    <w:rsid w:val="00215DA3"/>
    <w:rsid w:val="0022064E"/>
    <w:rsid w:val="00222D5E"/>
    <w:rsid w:val="00223705"/>
    <w:rsid w:val="00235B11"/>
    <w:rsid w:val="00241657"/>
    <w:rsid w:val="00244319"/>
    <w:rsid w:val="00244B1B"/>
    <w:rsid w:val="0025399A"/>
    <w:rsid w:val="0025483E"/>
    <w:rsid w:val="002571CE"/>
    <w:rsid w:val="00260855"/>
    <w:rsid w:val="00260E36"/>
    <w:rsid w:val="00264134"/>
    <w:rsid w:val="00265980"/>
    <w:rsid w:val="002725A7"/>
    <w:rsid w:val="00273534"/>
    <w:rsid w:val="0027514B"/>
    <w:rsid w:val="002876A7"/>
    <w:rsid w:val="0029162E"/>
    <w:rsid w:val="00292299"/>
    <w:rsid w:val="002A0CB0"/>
    <w:rsid w:val="002B1FE2"/>
    <w:rsid w:val="002B3217"/>
    <w:rsid w:val="002B5A62"/>
    <w:rsid w:val="002B5D46"/>
    <w:rsid w:val="002C523E"/>
    <w:rsid w:val="002C68A7"/>
    <w:rsid w:val="002D282A"/>
    <w:rsid w:val="002D4CA4"/>
    <w:rsid w:val="002E7EAF"/>
    <w:rsid w:val="002F0EE4"/>
    <w:rsid w:val="002F2E6B"/>
    <w:rsid w:val="0030063D"/>
    <w:rsid w:val="0030445A"/>
    <w:rsid w:val="00306DAD"/>
    <w:rsid w:val="00307A15"/>
    <w:rsid w:val="00312E85"/>
    <w:rsid w:val="00313D51"/>
    <w:rsid w:val="00316D48"/>
    <w:rsid w:val="00322518"/>
    <w:rsid w:val="00325E9A"/>
    <w:rsid w:val="00327E7D"/>
    <w:rsid w:val="00327F05"/>
    <w:rsid w:val="003361B3"/>
    <w:rsid w:val="00337371"/>
    <w:rsid w:val="00347D0A"/>
    <w:rsid w:val="00347E18"/>
    <w:rsid w:val="00356517"/>
    <w:rsid w:val="003579FC"/>
    <w:rsid w:val="0036007C"/>
    <w:rsid w:val="00361B3B"/>
    <w:rsid w:val="00381AF7"/>
    <w:rsid w:val="00384F8B"/>
    <w:rsid w:val="003975CF"/>
    <w:rsid w:val="003A0DC9"/>
    <w:rsid w:val="003A0DF5"/>
    <w:rsid w:val="003A372E"/>
    <w:rsid w:val="003A5028"/>
    <w:rsid w:val="003A69A9"/>
    <w:rsid w:val="003B10FA"/>
    <w:rsid w:val="003B45B0"/>
    <w:rsid w:val="003B619C"/>
    <w:rsid w:val="003C0CAC"/>
    <w:rsid w:val="003C0CC5"/>
    <w:rsid w:val="003D07B9"/>
    <w:rsid w:val="003E38D5"/>
    <w:rsid w:val="003F7565"/>
    <w:rsid w:val="004011A7"/>
    <w:rsid w:val="00412B5D"/>
    <w:rsid w:val="00416CBF"/>
    <w:rsid w:val="004313CE"/>
    <w:rsid w:val="00440B51"/>
    <w:rsid w:val="0044608E"/>
    <w:rsid w:val="004465DC"/>
    <w:rsid w:val="00452B14"/>
    <w:rsid w:val="00452DDC"/>
    <w:rsid w:val="00460473"/>
    <w:rsid w:val="00466F5F"/>
    <w:rsid w:val="00467D0E"/>
    <w:rsid w:val="004701DF"/>
    <w:rsid w:val="00470243"/>
    <w:rsid w:val="00477D15"/>
    <w:rsid w:val="00486950"/>
    <w:rsid w:val="00490B16"/>
    <w:rsid w:val="00490CB6"/>
    <w:rsid w:val="00492786"/>
    <w:rsid w:val="004A096F"/>
    <w:rsid w:val="004A258F"/>
    <w:rsid w:val="004A453C"/>
    <w:rsid w:val="004A798A"/>
    <w:rsid w:val="004B031F"/>
    <w:rsid w:val="004B1708"/>
    <w:rsid w:val="004B2531"/>
    <w:rsid w:val="004B3C16"/>
    <w:rsid w:val="004C4120"/>
    <w:rsid w:val="004D0A9A"/>
    <w:rsid w:val="004D1317"/>
    <w:rsid w:val="004D39D5"/>
    <w:rsid w:val="004D6735"/>
    <w:rsid w:val="004E2C47"/>
    <w:rsid w:val="004E5266"/>
    <w:rsid w:val="004F1074"/>
    <w:rsid w:val="004F26A4"/>
    <w:rsid w:val="00502C3D"/>
    <w:rsid w:val="005058C6"/>
    <w:rsid w:val="00506BD8"/>
    <w:rsid w:val="005105CB"/>
    <w:rsid w:val="00510E39"/>
    <w:rsid w:val="0051220C"/>
    <w:rsid w:val="00513315"/>
    <w:rsid w:val="005145FB"/>
    <w:rsid w:val="00517828"/>
    <w:rsid w:val="00520957"/>
    <w:rsid w:val="00523F9B"/>
    <w:rsid w:val="0052419B"/>
    <w:rsid w:val="00524318"/>
    <w:rsid w:val="00530318"/>
    <w:rsid w:val="00534753"/>
    <w:rsid w:val="005404FD"/>
    <w:rsid w:val="0054402E"/>
    <w:rsid w:val="00556489"/>
    <w:rsid w:val="0056299E"/>
    <w:rsid w:val="00563142"/>
    <w:rsid w:val="0057262A"/>
    <w:rsid w:val="0058249F"/>
    <w:rsid w:val="00582B4C"/>
    <w:rsid w:val="00593282"/>
    <w:rsid w:val="005A7AB1"/>
    <w:rsid w:val="005B2E67"/>
    <w:rsid w:val="005C0021"/>
    <w:rsid w:val="005C44E9"/>
    <w:rsid w:val="005D0A29"/>
    <w:rsid w:val="005D2512"/>
    <w:rsid w:val="005D659A"/>
    <w:rsid w:val="005E1B0A"/>
    <w:rsid w:val="005E272A"/>
    <w:rsid w:val="005F26E0"/>
    <w:rsid w:val="005F34A0"/>
    <w:rsid w:val="005F5CA1"/>
    <w:rsid w:val="005F61C1"/>
    <w:rsid w:val="00600AE3"/>
    <w:rsid w:val="00611E8B"/>
    <w:rsid w:val="00611FD7"/>
    <w:rsid w:val="006127E5"/>
    <w:rsid w:val="00621ABC"/>
    <w:rsid w:val="0062212D"/>
    <w:rsid w:val="006228A6"/>
    <w:rsid w:val="00622A32"/>
    <w:rsid w:val="00624F32"/>
    <w:rsid w:val="006273B4"/>
    <w:rsid w:val="00630423"/>
    <w:rsid w:val="00631E15"/>
    <w:rsid w:val="006326EE"/>
    <w:rsid w:val="0063341B"/>
    <w:rsid w:val="00647A64"/>
    <w:rsid w:val="00651CAB"/>
    <w:rsid w:val="006521A3"/>
    <w:rsid w:val="00652DFE"/>
    <w:rsid w:val="00677527"/>
    <w:rsid w:val="00691876"/>
    <w:rsid w:val="00693619"/>
    <w:rsid w:val="006A0C83"/>
    <w:rsid w:val="006A741C"/>
    <w:rsid w:val="006B422B"/>
    <w:rsid w:val="006B46E7"/>
    <w:rsid w:val="006B565B"/>
    <w:rsid w:val="006C0A44"/>
    <w:rsid w:val="006C4DA7"/>
    <w:rsid w:val="006C584C"/>
    <w:rsid w:val="006D1421"/>
    <w:rsid w:val="006D2C24"/>
    <w:rsid w:val="006D50CC"/>
    <w:rsid w:val="006E3578"/>
    <w:rsid w:val="006E5EFE"/>
    <w:rsid w:val="006F7634"/>
    <w:rsid w:val="00701CCD"/>
    <w:rsid w:val="0071100B"/>
    <w:rsid w:val="0071241A"/>
    <w:rsid w:val="0071597A"/>
    <w:rsid w:val="0072541E"/>
    <w:rsid w:val="0072552B"/>
    <w:rsid w:val="00725A67"/>
    <w:rsid w:val="00727AE0"/>
    <w:rsid w:val="0073545A"/>
    <w:rsid w:val="00736977"/>
    <w:rsid w:val="00743030"/>
    <w:rsid w:val="00743853"/>
    <w:rsid w:val="00744AF2"/>
    <w:rsid w:val="0076194C"/>
    <w:rsid w:val="00762103"/>
    <w:rsid w:val="00762B31"/>
    <w:rsid w:val="007637A6"/>
    <w:rsid w:val="00763975"/>
    <w:rsid w:val="007742EC"/>
    <w:rsid w:val="00776F99"/>
    <w:rsid w:val="0078375A"/>
    <w:rsid w:val="00785311"/>
    <w:rsid w:val="00785881"/>
    <w:rsid w:val="00795620"/>
    <w:rsid w:val="007A28E6"/>
    <w:rsid w:val="007A7EE8"/>
    <w:rsid w:val="007B05DE"/>
    <w:rsid w:val="007B1A65"/>
    <w:rsid w:val="007C1569"/>
    <w:rsid w:val="007C236D"/>
    <w:rsid w:val="007C2CE2"/>
    <w:rsid w:val="007C4850"/>
    <w:rsid w:val="007D13A3"/>
    <w:rsid w:val="007D2458"/>
    <w:rsid w:val="007E7B57"/>
    <w:rsid w:val="007F3EA6"/>
    <w:rsid w:val="0080160D"/>
    <w:rsid w:val="00814E41"/>
    <w:rsid w:val="00815EB7"/>
    <w:rsid w:val="008232D3"/>
    <w:rsid w:val="00826774"/>
    <w:rsid w:val="00827123"/>
    <w:rsid w:val="00834F45"/>
    <w:rsid w:val="00836047"/>
    <w:rsid w:val="0084547C"/>
    <w:rsid w:val="00845DD9"/>
    <w:rsid w:val="0086037C"/>
    <w:rsid w:val="00863AA4"/>
    <w:rsid w:val="00867693"/>
    <w:rsid w:val="00871416"/>
    <w:rsid w:val="00873ED6"/>
    <w:rsid w:val="00876382"/>
    <w:rsid w:val="00893944"/>
    <w:rsid w:val="00894C9E"/>
    <w:rsid w:val="008968AF"/>
    <w:rsid w:val="008A2505"/>
    <w:rsid w:val="008A2C84"/>
    <w:rsid w:val="008A751F"/>
    <w:rsid w:val="008A7D66"/>
    <w:rsid w:val="008B147D"/>
    <w:rsid w:val="008B2C55"/>
    <w:rsid w:val="008B6E96"/>
    <w:rsid w:val="008C3004"/>
    <w:rsid w:val="008C3A61"/>
    <w:rsid w:val="008C40A8"/>
    <w:rsid w:val="008C5091"/>
    <w:rsid w:val="008E072D"/>
    <w:rsid w:val="008E375D"/>
    <w:rsid w:val="008E4AE5"/>
    <w:rsid w:val="008E7386"/>
    <w:rsid w:val="008F170B"/>
    <w:rsid w:val="008F34B1"/>
    <w:rsid w:val="008F6033"/>
    <w:rsid w:val="008F6D37"/>
    <w:rsid w:val="008F7B4C"/>
    <w:rsid w:val="00910E94"/>
    <w:rsid w:val="0091413D"/>
    <w:rsid w:val="00921790"/>
    <w:rsid w:val="00921F18"/>
    <w:rsid w:val="00922A1B"/>
    <w:rsid w:val="0092630B"/>
    <w:rsid w:val="00932DFF"/>
    <w:rsid w:val="009376AC"/>
    <w:rsid w:val="00937E85"/>
    <w:rsid w:val="00937FD9"/>
    <w:rsid w:val="009405EA"/>
    <w:rsid w:val="009438D0"/>
    <w:rsid w:val="00944A19"/>
    <w:rsid w:val="009465D1"/>
    <w:rsid w:val="00946B3B"/>
    <w:rsid w:val="00954D76"/>
    <w:rsid w:val="00962167"/>
    <w:rsid w:val="00963BD9"/>
    <w:rsid w:val="00975942"/>
    <w:rsid w:val="00976F46"/>
    <w:rsid w:val="00983E06"/>
    <w:rsid w:val="00984B5F"/>
    <w:rsid w:val="009938DB"/>
    <w:rsid w:val="009B092C"/>
    <w:rsid w:val="009B1A32"/>
    <w:rsid w:val="009B58D9"/>
    <w:rsid w:val="009B771C"/>
    <w:rsid w:val="009C3A78"/>
    <w:rsid w:val="009C4500"/>
    <w:rsid w:val="009E0056"/>
    <w:rsid w:val="009E0CBC"/>
    <w:rsid w:val="009F1A82"/>
    <w:rsid w:val="00A0027A"/>
    <w:rsid w:val="00A00931"/>
    <w:rsid w:val="00A023F3"/>
    <w:rsid w:val="00A04632"/>
    <w:rsid w:val="00A3073C"/>
    <w:rsid w:val="00A34F0C"/>
    <w:rsid w:val="00A42F63"/>
    <w:rsid w:val="00A43BD1"/>
    <w:rsid w:val="00A45B2A"/>
    <w:rsid w:val="00A46906"/>
    <w:rsid w:val="00A56140"/>
    <w:rsid w:val="00A66A28"/>
    <w:rsid w:val="00A76556"/>
    <w:rsid w:val="00A84718"/>
    <w:rsid w:val="00A87203"/>
    <w:rsid w:val="00A94D3D"/>
    <w:rsid w:val="00A97317"/>
    <w:rsid w:val="00AA00AE"/>
    <w:rsid w:val="00AA14F5"/>
    <w:rsid w:val="00AA1B49"/>
    <w:rsid w:val="00AA219E"/>
    <w:rsid w:val="00AA60BA"/>
    <w:rsid w:val="00AA6F76"/>
    <w:rsid w:val="00AB2A6A"/>
    <w:rsid w:val="00AB572C"/>
    <w:rsid w:val="00AC03D0"/>
    <w:rsid w:val="00AC1C33"/>
    <w:rsid w:val="00AD54FE"/>
    <w:rsid w:val="00AD777A"/>
    <w:rsid w:val="00AD77B1"/>
    <w:rsid w:val="00AE07E0"/>
    <w:rsid w:val="00AE2F94"/>
    <w:rsid w:val="00AE75D6"/>
    <w:rsid w:val="00AE7BE9"/>
    <w:rsid w:val="00AF04E1"/>
    <w:rsid w:val="00AF2836"/>
    <w:rsid w:val="00B00ECA"/>
    <w:rsid w:val="00B035B8"/>
    <w:rsid w:val="00B116F7"/>
    <w:rsid w:val="00B12517"/>
    <w:rsid w:val="00B15579"/>
    <w:rsid w:val="00B24641"/>
    <w:rsid w:val="00B31286"/>
    <w:rsid w:val="00B40F92"/>
    <w:rsid w:val="00B43E1C"/>
    <w:rsid w:val="00B56ACA"/>
    <w:rsid w:val="00B611BD"/>
    <w:rsid w:val="00B61FBA"/>
    <w:rsid w:val="00B62F9B"/>
    <w:rsid w:val="00B649E2"/>
    <w:rsid w:val="00B64F2F"/>
    <w:rsid w:val="00B666AC"/>
    <w:rsid w:val="00B7035A"/>
    <w:rsid w:val="00B7510F"/>
    <w:rsid w:val="00B76EEA"/>
    <w:rsid w:val="00B835A9"/>
    <w:rsid w:val="00B855BD"/>
    <w:rsid w:val="00B86CC4"/>
    <w:rsid w:val="00B9640E"/>
    <w:rsid w:val="00BA6977"/>
    <w:rsid w:val="00BC1BF0"/>
    <w:rsid w:val="00BC30D0"/>
    <w:rsid w:val="00BC62CF"/>
    <w:rsid w:val="00BC6BAE"/>
    <w:rsid w:val="00BE118E"/>
    <w:rsid w:val="00BF38B8"/>
    <w:rsid w:val="00BF5813"/>
    <w:rsid w:val="00BF74C2"/>
    <w:rsid w:val="00C061B2"/>
    <w:rsid w:val="00C15897"/>
    <w:rsid w:val="00C256A7"/>
    <w:rsid w:val="00C3132C"/>
    <w:rsid w:val="00C32E42"/>
    <w:rsid w:val="00C4435E"/>
    <w:rsid w:val="00C54086"/>
    <w:rsid w:val="00C56315"/>
    <w:rsid w:val="00C6198F"/>
    <w:rsid w:val="00C61DD7"/>
    <w:rsid w:val="00C6226C"/>
    <w:rsid w:val="00C63177"/>
    <w:rsid w:val="00C70053"/>
    <w:rsid w:val="00C73F6F"/>
    <w:rsid w:val="00C74CBD"/>
    <w:rsid w:val="00C81F2F"/>
    <w:rsid w:val="00C82C76"/>
    <w:rsid w:val="00C87AEB"/>
    <w:rsid w:val="00C9160D"/>
    <w:rsid w:val="00C9492B"/>
    <w:rsid w:val="00C94D73"/>
    <w:rsid w:val="00C96F21"/>
    <w:rsid w:val="00CA6C8C"/>
    <w:rsid w:val="00CA757A"/>
    <w:rsid w:val="00CB1155"/>
    <w:rsid w:val="00CB342D"/>
    <w:rsid w:val="00CB6545"/>
    <w:rsid w:val="00CB664C"/>
    <w:rsid w:val="00CB6800"/>
    <w:rsid w:val="00CB6F46"/>
    <w:rsid w:val="00CB6F7B"/>
    <w:rsid w:val="00CB6FCC"/>
    <w:rsid w:val="00CC5A14"/>
    <w:rsid w:val="00CC5B0C"/>
    <w:rsid w:val="00CC76E8"/>
    <w:rsid w:val="00CD121E"/>
    <w:rsid w:val="00CD3CF3"/>
    <w:rsid w:val="00CD6625"/>
    <w:rsid w:val="00CE0B0E"/>
    <w:rsid w:val="00CE271F"/>
    <w:rsid w:val="00CE5657"/>
    <w:rsid w:val="00CF0EF8"/>
    <w:rsid w:val="00CF733A"/>
    <w:rsid w:val="00D109AE"/>
    <w:rsid w:val="00D114C0"/>
    <w:rsid w:val="00D119DA"/>
    <w:rsid w:val="00D14E50"/>
    <w:rsid w:val="00D24F45"/>
    <w:rsid w:val="00D31440"/>
    <w:rsid w:val="00D377A7"/>
    <w:rsid w:val="00D4002B"/>
    <w:rsid w:val="00D45377"/>
    <w:rsid w:val="00D50F0B"/>
    <w:rsid w:val="00D5512C"/>
    <w:rsid w:val="00D64BA1"/>
    <w:rsid w:val="00D655C4"/>
    <w:rsid w:val="00D67267"/>
    <w:rsid w:val="00D7117F"/>
    <w:rsid w:val="00D71713"/>
    <w:rsid w:val="00D743A5"/>
    <w:rsid w:val="00D76785"/>
    <w:rsid w:val="00D87912"/>
    <w:rsid w:val="00D91FA2"/>
    <w:rsid w:val="00DA08A6"/>
    <w:rsid w:val="00DA503D"/>
    <w:rsid w:val="00DA6544"/>
    <w:rsid w:val="00DB00CA"/>
    <w:rsid w:val="00DB2D13"/>
    <w:rsid w:val="00DB6B8E"/>
    <w:rsid w:val="00DB7F27"/>
    <w:rsid w:val="00DC54C0"/>
    <w:rsid w:val="00DD2A3B"/>
    <w:rsid w:val="00DD6D0C"/>
    <w:rsid w:val="00DE20E6"/>
    <w:rsid w:val="00DE5367"/>
    <w:rsid w:val="00DF0AB5"/>
    <w:rsid w:val="00E013A7"/>
    <w:rsid w:val="00E07A30"/>
    <w:rsid w:val="00E1001E"/>
    <w:rsid w:val="00E10E9E"/>
    <w:rsid w:val="00E11A5D"/>
    <w:rsid w:val="00E13DF1"/>
    <w:rsid w:val="00E15462"/>
    <w:rsid w:val="00E2426E"/>
    <w:rsid w:val="00E25AFC"/>
    <w:rsid w:val="00E27291"/>
    <w:rsid w:val="00E30BDF"/>
    <w:rsid w:val="00E30DDF"/>
    <w:rsid w:val="00E3138D"/>
    <w:rsid w:val="00E328D4"/>
    <w:rsid w:val="00E330FB"/>
    <w:rsid w:val="00E33134"/>
    <w:rsid w:val="00E36F74"/>
    <w:rsid w:val="00E40A64"/>
    <w:rsid w:val="00E43A13"/>
    <w:rsid w:val="00E54C22"/>
    <w:rsid w:val="00E67088"/>
    <w:rsid w:val="00E7444D"/>
    <w:rsid w:val="00E74B86"/>
    <w:rsid w:val="00E85E6A"/>
    <w:rsid w:val="00E8740A"/>
    <w:rsid w:val="00E87B6C"/>
    <w:rsid w:val="00E87CC8"/>
    <w:rsid w:val="00E92ED4"/>
    <w:rsid w:val="00E93213"/>
    <w:rsid w:val="00E95207"/>
    <w:rsid w:val="00EA1E6B"/>
    <w:rsid w:val="00EA4CFC"/>
    <w:rsid w:val="00EB47D3"/>
    <w:rsid w:val="00EB5405"/>
    <w:rsid w:val="00EB675C"/>
    <w:rsid w:val="00ED14D0"/>
    <w:rsid w:val="00ED18F3"/>
    <w:rsid w:val="00EE0639"/>
    <w:rsid w:val="00EF009A"/>
    <w:rsid w:val="00EF07E6"/>
    <w:rsid w:val="00F00AB7"/>
    <w:rsid w:val="00F10249"/>
    <w:rsid w:val="00F11641"/>
    <w:rsid w:val="00F209D1"/>
    <w:rsid w:val="00F263CE"/>
    <w:rsid w:val="00F27FF2"/>
    <w:rsid w:val="00F32EE3"/>
    <w:rsid w:val="00F370A1"/>
    <w:rsid w:val="00F41EB4"/>
    <w:rsid w:val="00F43C2E"/>
    <w:rsid w:val="00F51285"/>
    <w:rsid w:val="00F542AE"/>
    <w:rsid w:val="00F55090"/>
    <w:rsid w:val="00F55167"/>
    <w:rsid w:val="00F570F4"/>
    <w:rsid w:val="00F6076B"/>
    <w:rsid w:val="00F720D3"/>
    <w:rsid w:val="00F72849"/>
    <w:rsid w:val="00F83521"/>
    <w:rsid w:val="00F85389"/>
    <w:rsid w:val="00FB4DA2"/>
    <w:rsid w:val="00FB6A73"/>
    <w:rsid w:val="00FB7777"/>
    <w:rsid w:val="00FC7D12"/>
    <w:rsid w:val="00FD003C"/>
    <w:rsid w:val="00FD0593"/>
    <w:rsid w:val="00FE27E6"/>
    <w:rsid w:val="00FE4665"/>
    <w:rsid w:val="00FE4745"/>
    <w:rsid w:val="00FE5412"/>
    <w:rsid w:val="00FF6E14"/>
    <w:rsid w:val="00FF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7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FE47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2"/>
      <w:szCs w:val="22"/>
    </w:rPr>
  </w:style>
  <w:style w:type="character" w:customStyle="1" w:styleId="HTMLPreformattedChar">
    <w:name w:val="HTML Preformatted Char"/>
    <w:basedOn w:val="DefaultParagraphFont"/>
    <w:link w:val="HTMLPreformatted"/>
    <w:rsid w:val="00FE4745"/>
    <w:rPr>
      <w:rFonts w:ascii="Courier New" w:eastAsia="Times New Roman" w:hAnsi="Courier New" w:cs="Courier New"/>
      <w:color w:val="000000"/>
      <w:lang w:val="cs-CZ" w:eastAsia="cs-CZ"/>
    </w:rPr>
  </w:style>
  <w:style w:type="paragraph" w:styleId="Header">
    <w:name w:val="header"/>
    <w:basedOn w:val="Normal"/>
    <w:link w:val="HeaderChar"/>
    <w:rsid w:val="00FE474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E4745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Footer">
    <w:name w:val="footer"/>
    <w:basedOn w:val="Normal"/>
    <w:link w:val="FooterChar"/>
    <w:rsid w:val="00FE474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FE4745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styleId="PageNumber">
    <w:name w:val="page number"/>
    <w:basedOn w:val="DefaultParagraphFont"/>
    <w:rsid w:val="00FE4745"/>
  </w:style>
  <w:style w:type="character" w:styleId="CommentReference">
    <w:name w:val="annotation reference"/>
    <w:basedOn w:val="DefaultParagraphFont"/>
    <w:uiPriority w:val="99"/>
    <w:semiHidden/>
    <w:unhideWhenUsed/>
    <w:rsid w:val="00065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C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C42"/>
    <w:rPr>
      <w:rFonts w:ascii="Times New Roman" w:eastAsia="Times New Roman" w:hAnsi="Times New Roman" w:cs="Times New Roman"/>
      <w:sz w:val="20"/>
      <w:szCs w:val="20"/>
      <w:lang w:val="cs-CZ" w:eastAsia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42"/>
    <w:rPr>
      <w:rFonts w:ascii="Times New Roman" w:eastAsia="Times New Roman" w:hAnsi="Times New Roman" w:cs="Times New Roman"/>
      <w:b/>
      <w:bCs/>
      <w:sz w:val="20"/>
      <w:szCs w:val="20"/>
      <w:lang w:val="cs-CZ"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C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C42"/>
    <w:rPr>
      <w:rFonts w:ascii="Tahoma" w:eastAsia="Times New Roman" w:hAnsi="Tahoma" w:cs="Tahoma"/>
      <w:sz w:val="16"/>
      <w:szCs w:val="16"/>
      <w:lang w:val="cs-CZ" w:eastAsia="cs-CZ"/>
    </w:rPr>
  </w:style>
  <w:style w:type="table" w:styleId="TableGrid">
    <w:name w:val="Table Grid"/>
    <w:basedOn w:val="TableNormal"/>
    <w:rsid w:val="00ED18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F2E6B"/>
    <w:pPr>
      <w:ind w:left="720"/>
      <w:contextualSpacing/>
    </w:pPr>
  </w:style>
  <w:style w:type="paragraph" w:styleId="NoSpacing">
    <w:name w:val="No Spacing"/>
    <w:uiPriority w:val="1"/>
    <w:qFormat/>
    <w:rsid w:val="007C2CE2"/>
    <w:pPr>
      <w:spacing w:after="0" w:line="240" w:lineRule="auto"/>
    </w:pPr>
  </w:style>
  <w:style w:type="paragraph" w:customStyle="1" w:styleId="Default">
    <w:name w:val="Default"/>
    <w:rsid w:val="008C40A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7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FE47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2"/>
      <w:szCs w:val="22"/>
    </w:rPr>
  </w:style>
  <w:style w:type="character" w:customStyle="1" w:styleId="HTMLPreformattedChar">
    <w:name w:val="HTML Preformatted Char"/>
    <w:basedOn w:val="DefaultParagraphFont"/>
    <w:link w:val="HTMLPreformatted"/>
    <w:rsid w:val="00FE4745"/>
    <w:rPr>
      <w:rFonts w:ascii="Courier New" w:eastAsia="Times New Roman" w:hAnsi="Courier New" w:cs="Courier New"/>
      <w:color w:val="000000"/>
      <w:lang w:val="cs-CZ" w:eastAsia="cs-CZ"/>
    </w:rPr>
  </w:style>
  <w:style w:type="paragraph" w:styleId="Header">
    <w:name w:val="header"/>
    <w:basedOn w:val="Normal"/>
    <w:link w:val="HeaderChar"/>
    <w:rsid w:val="00FE474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E4745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Footer">
    <w:name w:val="footer"/>
    <w:basedOn w:val="Normal"/>
    <w:link w:val="FooterChar"/>
    <w:rsid w:val="00FE474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FE4745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styleId="PageNumber">
    <w:name w:val="page number"/>
    <w:basedOn w:val="DefaultParagraphFont"/>
    <w:rsid w:val="00FE4745"/>
  </w:style>
  <w:style w:type="character" w:styleId="CommentReference">
    <w:name w:val="annotation reference"/>
    <w:basedOn w:val="DefaultParagraphFont"/>
    <w:uiPriority w:val="99"/>
    <w:semiHidden/>
    <w:unhideWhenUsed/>
    <w:rsid w:val="00065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C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C42"/>
    <w:rPr>
      <w:rFonts w:ascii="Times New Roman" w:eastAsia="Times New Roman" w:hAnsi="Times New Roman" w:cs="Times New Roman"/>
      <w:sz w:val="20"/>
      <w:szCs w:val="20"/>
      <w:lang w:val="cs-CZ" w:eastAsia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42"/>
    <w:rPr>
      <w:rFonts w:ascii="Times New Roman" w:eastAsia="Times New Roman" w:hAnsi="Times New Roman" w:cs="Times New Roman"/>
      <w:b/>
      <w:bCs/>
      <w:sz w:val="20"/>
      <w:szCs w:val="20"/>
      <w:lang w:val="cs-CZ"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C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C42"/>
    <w:rPr>
      <w:rFonts w:ascii="Tahoma" w:eastAsia="Times New Roman" w:hAnsi="Tahoma" w:cs="Tahoma"/>
      <w:sz w:val="16"/>
      <w:szCs w:val="16"/>
      <w:lang w:val="cs-CZ" w:eastAsia="cs-CZ"/>
    </w:rPr>
  </w:style>
  <w:style w:type="table" w:styleId="TableGrid">
    <w:name w:val="Table Grid"/>
    <w:basedOn w:val="TableNormal"/>
    <w:rsid w:val="00ED18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F2E6B"/>
    <w:pPr>
      <w:ind w:left="720"/>
      <w:contextualSpacing/>
    </w:pPr>
  </w:style>
  <w:style w:type="paragraph" w:styleId="NoSpacing">
    <w:name w:val="No Spacing"/>
    <w:uiPriority w:val="1"/>
    <w:qFormat/>
    <w:rsid w:val="007C2CE2"/>
    <w:pPr>
      <w:spacing w:after="0" w:line="240" w:lineRule="auto"/>
    </w:pPr>
  </w:style>
  <w:style w:type="paragraph" w:customStyle="1" w:styleId="Default">
    <w:name w:val="Default"/>
    <w:rsid w:val="008C40A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9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5E26315-6A72-4C0F-8762-3A80AF9A4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y ustav AV CR, v.v.i.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 val Sek</dc:creator>
  <cp:lastModifiedBy>Leo val Sek</cp:lastModifiedBy>
  <cp:revision>2</cp:revision>
  <cp:lastPrinted>2013-06-27T18:14:00Z</cp:lastPrinted>
  <dcterms:created xsi:type="dcterms:W3CDTF">2013-09-25T08:31:00Z</dcterms:created>
  <dcterms:modified xsi:type="dcterms:W3CDTF">2013-09-2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